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29E" w:rsidRDefault="00E6629E" w:rsidP="00E6629E">
      <w:pPr>
        <w:keepNext/>
        <w:ind w:left="993" w:hanging="993"/>
      </w:pPr>
      <w:r w:rsidRPr="00F2111A">
        <w:rPr>
          <w:b/>
        </w:rPr>
        <w:t xml:space="preserve">Table </w:t>
      </w:r>
      <w:r>
        <w:rPr>
          <w:b/>
        </w:rPr>
        <w:t>S2</w:t>
      </w:r>
      <w:r w:rsidRPr="00F2111A">
        <w:rPr>
          <w:b/>
        </w:rPr>
        <w:t>.</w:t>
      </w:r>
      <w:r>
        <w:t xml:space="preserve">  </w:t>
      </w:r>
      <w:r w:rsidR="00CF19FB" w:rsidRPr="00CF19FB">
        <w:t xml:space="preserve">Global and regional </w:t>
      </w:r>
      <w:proofErr w:type="spellStart"/>
      <w:r w:rsidR="00CF19FB" w:rsidRPr="00CF19FB">
        <w:t>GLaMOR</w:t>
      </w:r>
      <w:proofErr w:type="spellEnd"/>
      <w:r w:rsidR="00CF19FB" w:rsidRPr="00CF19FB">
        <w:t xml:space="preserve"> Stage 2 projections of pandemic respiratory mortality numbers of deaths with 95% CIs and sensitivity analysis ranges</w:t>
      </w:r>
      <w:bookmarkStart w:id="0" w:name="_GoBack"/>
      <w:bookmarkEnd w:id="0"/>
    </w:p>
    <w:p w:rsidR="0041407C" w:rsidRDefault="0041407C" w:rsidP="00E6629E">
      <w:pPr>
        <w:keepNext/>
        <w:ind w:left="993" w:hanging="993"/>
      </w:pPr>
    </w:p>
    <w:tbl>
      <w:tblPr>
        <w:tblW w:w="8440" w:type="dxa"/>
        <w:tblInd w:w="55" w:type="dxa"/>
        <w:shd w:val="clear" w:color="auto" w:fill="FFFFFF" w:themeFill="background1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60"/>
        <w:gridCol w:w="2220"/>
        <w:gridCol w:w="1080"/>
        <w:gridCol w:w="1860"/>
        <w:gridCol w:w="2020"/>
      </w:tblGrid>
      <w:tr w:rsidR="00E6629E" w:rsidRPr="0080462C" w:rsidTr="00E6629E">
        <w:trPr>
          <w:trHeight w:val="6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Age group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nsitivity analysis range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0-65 year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 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117,13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11880 - 12239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04450 - 132080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17,9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6770 - 1907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5408 - 21172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ASTERN_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11,1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9915 - 123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0092 - 12564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UR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8,4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7410 - 95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6686 - 8894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MERIC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22,9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21531 - 244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20768 - 28328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S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30,4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25426 - 3539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25829 - 36861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WESTERN_P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20,1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6628 - 2372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7023 - 25259)</w:t>
            </w:r>
          </w:p>
        </w:tc>
      </w:tr>
      <w:tr w:rsidR="00E6629E" w:rsidRPr="0080462C" w:rsidTr="00E6629E">
        <w:trPr>
          <w:trHeight w:val="300"/>
        </w:trPr>
        <w:tc>
          <w:tcPr>
            <w:tcW w:w="3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ll-ages, as the sum of &lt;65 and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≥</w:t>
            </w: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188,6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81140 - 19617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75280 - 203250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25,4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23902 - 2704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22431 - 28447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ASTERN_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14,9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3265 - 165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3592 - 17718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UR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11,2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9597 - 1284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10557 - 13883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MERIC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35,2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33198 - 3739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29107 - 38461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S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73,4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66496 - 804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50012 - 83346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WESTERN_P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30,5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25409 - 3569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(28427 - 41862)</w:t>
            </w:r>
          </w:p>
        </w:tc>
      </w:tr>
      <w:tr w:rsidR="00E6629E" w:rsidRPr="0080462C" w:rsidTr="00E6629E">
        <w:trPr>
          <w:trHeight w:val="540"/>
        </w:trPr>
        <w:tc>
          <w:tcPr>
            <w:tcW w:w="8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ll-age from &lt;65 age group Stage 2 estimate, proportionally adjusting for  8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% of lab confirmed deaths occurring in &lt;65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137,8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31624-14398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22882 - 155388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21,0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9729-224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8127 - 24908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ASTERN_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13,0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1665-144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1873 - 14781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UR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9,9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8718-1119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7866 - 10464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MERIC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27,0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25331-287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24433 - 33327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S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35,7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29913-416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30387 - 43366)</w:t>
            </w:r>
          </w:p>
        </w:tc>
      </w:tr>
      <w:tr w:rsidR="00E6629E" w:rsidRPr="0080462C" w:rsidTr="00E6629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629E" w:rsidRPr="0080462C" w:rsidRDefault="00E6629E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WESTERN_P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23,7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9562-2791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629E" w:rsidRPr="0080462C" w:rsidRDefault="00E6629E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20027 - 29716)</w:t>
            </w:r>
          </w:p>
        </w:tc>
      </w:tr>
    </w:tbl>
    <w:p w:rsidR="00E6629E" w:rsidRPr="00A633C4" w:rsidDel="00E87518" w:rsidRDefault="00E6629E" w:rsidP="00E6629E">
      <w:pPr>
        <w:keepNext/>
        <w:rPr>
          <w:b/>
          <w:lang w:eastAsia="ja-JP"/>
        </w:rPr>
      </w:pPr>
    </w:p>
    <w:p w:rsidR="00E6629E" w:rsidRDefault="00CF19FB" w:rsidP="00E6629E">
      <w:pPr>
        <w:keepNext/>
      </w:pPr>
      <w:r w:rsidRPr="00CF19FB">
        <w:t xml:space="preserve">.   </w:t>
      </w:r>
    </w:p>
    <w:p w:rsidR="00003DA8" w:rsidRDefault="00CF19FB"/>
    <w:sectPr w:rsidR="00003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29E"/>
    <w:rsid w:val="00261026"/>
    <w:rsid w:val="0041407C"/>
    <w:rsid w:val="00431185"/>
    <w:rsid w:val="00CF19FB"/>
    <w:rsid w:val="00E6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29E"/>
    <w:pPr>
      <w:spacing w:after="0" w:line="240" w:lineRule="auto"/>
    </w:pPr>
    <w:rPr>
      <w:rFonts w:ascii="Calibri" w:eastAsia="Times New Roman" w:hAnsi="Calibri" w:cs="Calibr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29E"/>
    <w:pPr>
      <w:spacing w:after="0" w:line="240" w:lineRule="auto"/>
    </w:pPr>
    <w:rPr>
      <w:rFonts w:ascii="Calibri" w:eastAsia="Times New Roman" w:hAnsi="Calibri" w:cs="Calibr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aylor (home)</dc:creator>
  <cp:lastModifiedBy>Robert Taylor (home)</cp:lastModifiedBy>
  <cp:revision>2</cp:revision>
  <dcterms:created xsi:type="dcterms:W3CDTF">2013-10-10T21:58:00Z</dcterms:created>
  <dcterms:modified xsi:type="dcterms:W3CDTF">2013-10-10T22:21:00Z</dcterms:modified>
</cp:coreProperties>
</file>